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cs="宋体;SimSun"/>
        </w:rPr>
      </w:pPr>
      <w:r>
        <w:rPr>
          <w:rFonts w:cs="宋体;SimSun"/>
        </w:rPr>
        <w:t>&gt;CsupCS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RFIIFLVLGMAAMCLAEETTYTDRFDNVDVDEIIANPRLLTAYIRCVLDQGRCTAEGKELKEHVKDAMQTACKKCTDKQKDGARKVVNHIRVNEPQDWEKLVYKYDPIGEYKPIYEPFLAGENLDKNKGTEPSEDQKPDLVEQVQAPANDDKKADLVEARKTESVEFKKTEVVDKSS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GFQEERH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QAIILMLVYLRCTSSKEKPYSTKYDSVNLDEILSNERLTTNYINCLLDLGPCSPEAKELKKNVPDAIENDCEKCSDRQREGADQVLDFIIDHRPEDWQKLEIKYNSDGSYKKKYLARKQQQAQNKSDESVKKDGKSNQNSLDELIKS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SFKYLIMLCLVAAAVARPEDKYTDKYDNLNLDEILENKRLLQAYVNCILDKGKCSPEGKELKEHLQEAIETGCVKCTESQEKGAYRVIEFLIKNELNIWKTMTAKFDPEGKWRKKYEDRAREHGIVV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AIILIGLSVVVTIAWARPGNTYTDKWDHINVDEILESQRLQKGYVDCLLERGRCTPDGKALKETLPDALEHECSKCTEKQKTASDKVIRHLVNKRPDLWTELAAKYDPDNMYQQRYKDKIEEVKG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SLIVFCVVSLAALTIARPDGATYTDKYDNVDLDEILGNRRLMVPYIKCMLDQGKCAPDAKELKEHIKEALENECGKCTEAQKKGTRRVIGHLINHEADFWNELTAKYDPERKYTTKYEKELKEVK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MTVFCMLAFVAVAYALPQQYTDKYDSVDLTEILSNRRLLVPYLNCILTTGKCSPDGKELRSHIKEALENYCAKCTETQKNGTRRVIGHLINNEADYWKKLVDKYDPERKYVVKYEEELKTVA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AIVLCLVALAGIALARPEDKYTSRYDSINIPEILQNRRLLVPYVNCALEKGKCTPEGRELKSHIKEALETRCSKCTDAQIRGTRLVLGHLINHEPGYWNQLTNKYDSTGKYTKKYEQELRTQ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IVAVALLCLVAESWAASTYTDKWDNINVDEILESQRLLKAYVDCLLDRGRCTPDGKALKETLPDALENECSKCTDKQKSGSDKVIRHLVNKRPEMWKELSAKYDPNNIYQDRYKDKIEAVKG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AVFLLCLVVVAVSARPEAQYTNKYDNVNLDEILVNKRLLVPYIKCALDQGKCSPDGRELKSHIREALENYCAKCTPVQQDGTRRVIAHLINHEPDYWRQLSVKYDRDGKFAVKYEKELRTI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SWLVCVLALAGMVCCSAQHFNRYDNFNADSIIQNDRILLAYYKCVMDKGPCTKDGKNFKRVLPETLSTACSKCSPKQKLVVRKLLLGIRVKSEPRFLELLDKYDPQRANREALYSFLVTG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VVALCAVLAVAMARPETYNSQYDNFDAQELVSNPRLLKNYGMCFLGKGPCTSEGKDFKSTIPDALKTECSKCSPKQRVLIRTVVKGFQEKLPDIWSEIFQKYDPNGEYKEAFERFLNSS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LIIAVAFAIPCVLAQTKSYTNKYDTVNLDQVLSNRRLLHAYIKCTLDKGKCTSEGRELKSHIAEALQNGCEKCTNAQRAGMKRVIKHLMTYEKAYWTQLVEKFDPAREYSQKYEKELST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IFVMLAGVAQQVMCYDEKYDKMEVDKIIANDELFNSYLNCWLDKGPCDKENAAEMKTLMPEVISTACGKCTPVQKKNIKKLIQGLTTKQRAHQLKELMLKYDPKREYFANFAKFLLG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AVILLSCLVVAAYAADKYNAKYDNFDVDTLISNERLLKAYINCFLEKGRCTPEGADFRKALPEAVETTCAKCTEKQKLNVRKVIKAIQQKHPKQWDDLVQKNDPSGKYRASFDKFIQG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AIVLAVALVSVVAEETYSTENDNFDLGAVLADVEKLRPFSGCFLDKNPCDDLTSAFKKDIPEAVQQACAKCNDRQKQLMKQYLEGIKEKLPQDYVDFKKKYDPENKYFENLNKAVGI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TVIFLSLLLVAIVIAEDKYDSIGDNININELLENDRLLKSYVKCLLNKGPCTPEVKKVKDTLPEALATRCAKCTERQKQIGKQLAKEVKKRHPELWNEMIAFYDPEGKYQDAFQDYLK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CLVILSAVLAVALAETYSTTHDQVDVEALVTNPDSLKAITNCFVDKGDCTETTAAFKKVLPEATEQACAKCTPAQKHMLKRYLEEVKKTFPADMDVLKQKYDPEGKHIEALRAALAN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ISYLLVLCGCVCACVAQAQTQRPPVSDTALEDALNDKRFIQRQLKCALGEAPCDPIGKRLKTLAPLVLRGACPQCSPQETKQIQRTLSYVQRNYPQQWAKIVRQYA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DLDEILANDRLLVPYIKCTLDEGKCAPDAKELKEHIREALENGCAKCTDKQKEGTRRVIAHLIKHKNADWQKLKAKYDPEGKYTHKYEKELEEVQ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ENKRLLLAYVNCVMERGKCSPEGKELKEHLQDAIETGCSKCTEAQEKGAYKVIEHLIKNELDIWRELAAKYDPKGDWRKKYEDRARANGIQI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CSP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DNINIDEIIENRKLLIPYIKCVLEQGRCTPEGRELKAHIKDALQTSCTKCTQKQRKASRKVVKHIRANELDYWKQLLAKYDPDSIYEK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TKYLIVLCCVAAAVARPSDKYTDKYDNLNIQEILENKRLLKAYVDCVMGRGKCSPEGKELKEHLQEAIETGCEKCTEAQEKGAYTAIEYLIKNELDIWRELSAHFDPTGKWRKKYEDRARANGIEI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IILVGLTIVVAVAWARPQSTYTDKWDHINVDEILESQRLLRGYVDCLLDKGRCTPDGKALKETLPDALENDCSKCTPKQKEASDKVIRYLINKQPEYWKELSVKYDPDNIYQEKYKDKIQEVKAT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SCIVFACLLVSVFAAEKYNSKYDNFDVETLISNDRLLKSYVNCFLDKGRCTPEGTDFKKTLPDAVETTCAKCTDKQKTNIKKVIKAIQTRHPRQWDELVKKNDPTGKHIVNFNKFIE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AIVLLSCLVVVYAADKYSTKYDNFDVDTLISNDRLLKAYINCFLEKGRCTPEGADFRKALPEAVETTCAKCTEKQKNNIRKVIRAIQQKHPKQWEELVKKTDPSGKHRADFDKFIQ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VALFALVAVALARPQETYNTNYDNFDVKQLVENPRVLKNYGKCFLDQGPCTPEGSDFKKTIPEALKTECAKCTPKQRELIRTVVAAFQSKLPEVWAELVQKHDPQGTYKKSFDSFLHA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YDDFDIQPLLDNDRILTGYTKCFLDQGPCTPEAKDFKKVIPEALESSCGKCTPKQKQLIKTVIKAMMERHPDFWTELVDKYDKDKKYRENFNKFIESDD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CS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VILTLCLATAILAQEKYDAVDDDFDISEVLQNDRLLNSYAKCLLDKGPCTPEVKKVKDKLPEALATRCAKCTDKQKQIGKKLAQEVKNKRPELWKELVAHYDPDGKYQDAFQDYLK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NNNMNCPRSRPEIFSLLAVTTIAAVLVHQPAKVYCADGTIYPSQQQQQQTMMFTAPSGYYLSTYDNLDVGHLLRNKKVVSGFVKCFVNEGPCTPDGKLVKAYLLPEIIRTVCGKCTPRQKDMSRAVLRHLYTYRRADFDKIMQIYDTDNKKNEIINFMNQ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VRTITTHYAPPHHRHKSPFATTPATTPASVVTMNCKVLIALCCVAVYAAQANPAGVATATAADDEIKDFPAYIKRFEKLNVEQVLNNDRVLASHLKCFLNEGPCVQQSRDLKRVIPVIANNSCNGCTEKQKTTIKKTLKFLRTKTPD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ITQVLHCSNRTLWWIVGSVFIKMKIAIYTISLALLGLCACDDTYTDRYDDIDVDEIVANRRLLTPYLKCILDEGRCTPEGKELKVHIKDAMQTACSKCTPVQKSKARKVVKHIQTNEEDYWKKLIAKYDPDNQYRSIYEAFLASD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GTAYRRVGQGVSKHRLNMKYIVLVPLMVVLALAWGKSTYTDKWDNINVDEILESQRLLKGYVDCLMERGRCTPDGKTLKETLPDALENECSKCTAKQKNSSDKVIRFLVNKRPDLWNELSTKYDPQNIYQQRYKDKIDSVKEK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FFLLAALITYLFNGSVCEDSTYTTKYDGVDLDEILANERLLAGYINCLLDAGPCTPDGKELKNNLPDAIQNDCHKCTERQREGADKVMEYIIDHNPDDWIKLEEKYNSDGSYRKKYLDNKNSKKTKAAKDKSSKEK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TSRTFSKYQESINMRSTLLWLCALTVVASCWAQHYNNRYENFNADAVIANERILLAYYKCVMDKGPCTKDGKNFKRALPETLTTACGRCSPLQKIVVRKLLLGIRGKSELRFIELLDKYDPERSNRDALYNFLG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RYMKHCSNQTHNTQIKMKTVLVLFSMVVLVLSYETSHDDIDVEALVNDTDTLKKYTSCFVHNTDCDDNSSHFRADLHEIYEQACAKCNQVQKHMLKRYIETLKEKLPDQYQELKKHYDPEGKYSLPLETAIAT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TVILVCLLAVAALARPEKEYYTDKYDNIDLDEILDNRRLLIPYIKCSLDQGKCSADGREMKSHIRDAMETECSKCTKKQKKNTRKILRHLIIHEKDFWEQLKAKYDPTAKYYPTYEHAVEIDDKAFFGE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EEVKMENKPTVVKSETLAAPLPTTIVKRATPQVVSTQKDSSLPNVSEDVLDKALSDRRFVQRQLKCATGEGPCDPIGRKIKAHAPLVLRGMCVKCSQSEIKQIQRVMSHIQKNYPKEYTKMLKQYQSG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VCVALCVLALTAVALGRPQSQYTDRYDNIDLNEILNNRRLLVPYIQCVLGEGKCTPDGKELKSHIREALENDCAKCTENQREGSRRVIAHLIKHEQDYWAKLKAKYDPSGKYSKRHEQELAAAT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VRMNLLIIIGVLVVVDARRYSSKHDNIDIDRLVRSPLYMEESAACYLDRRPCSKMTATLKRAIPEIVNLACGKCTPAQKYILRRYLEELKKQRPEDYAAFRHKYDPDNVYFVDLEAAISVNKTD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IAVLCVVVAAVVARPEEAGFYNPQYDTFNAEELAENVRLLKNYGKCFLDEGPCTAEGSDFKKVIPEALKTSCGRCTPKQRVLVRTVIKAFQTKLPDIWEELVNKNDPERKYKAQFDAFLQGT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YTTKFDNFDVDKVLNNDRILTSYIKCLLDQGNCTNEGRELKKVLPDALKTDCSKCTAVQKDRSEKVIKFLIKNRSKDFDNLTAKYDPSGEYKKKIEKFDAERAAAAK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KIILLACAVIITVNSVAAAPQMSDRQLDRTLTDRSTMQRHLKCALGEGPCDPVGRRLRTLAPLVLRGACPQCTPHETLQIRRTLAFIQRNYPWEWARIVRQY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CS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LSYIIVVCAVAAVASAAETTRPPVSDTALEEALSDKRFIQRQLKCALGEAPCDPIGKRLKTLAPLVLRGACPQCTPQETKQIQRTLSYVQRNYP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TKYLIVLCCVAAAVARPSDKYTDKYDNLNIQEILENKRLLKAYVDCVMGQGKCSPDGKELKEHLQEAIETGCAKCTEAQEKGAYTAIEYLIKNELDIWKQLAAKFDPEGKWRKTYEDRARANGIVI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IVALCALVAVALARPEDTYSTAFDSFNAQELVDNIRLLKNYGKCFLDQGPCTPEGSDFKKKIPEALKTDCGKCTPKQRELIKTVVHGFQSKLPDMWAELVKKHDPEGQYTESFDAFLNS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ILICLSALVMVSSADKLDDLLNTDMEKLLADDAVRKQVVGCMTDELPCGDYQAYKDMLPDLIATNCGKCTPEQKKRYEEINKFVLEKYPNEYNAVVSKYRPKT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VLLALSLVVAVAYARPGAQYTDKWDHINVDEILESQRLLRGYVDCLLDKGRCTPDGKALKETLPDALEHDCSKCTEKQKASSDKVIRHLINKQPDYWKELSAKYDPNNIYQDKYKDKIEEVKSK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HPQHFCMIVMVTTAAADFYSAKYDDFDIQPLLENDRILQGYTKCFLDQGPCTPDAKDFKKVIPEALETSCGKCTPKQKILIKKVIRAVMERHPDSWKELEDKFDKDKKFRDSFNKFLEEK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LVIISLCLAAAVVAQEKYDSIDDNFDISEVLNNERLLNSYTKCLLDKGPCTPEVKKVKDKLPEALATRCAKCTDKQKQIGKQLAKEVKAKRPDLWKELVAHYDPEGKYQEAFQDYLK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AICLLALVAVVSAYPQAKYTDRYDSINLDEIVGNRRLLVPYIKCILDQGKCSPEGKELKSHIKEALENYCAKCTETQRDGTRKVIGHLINNESEYWNQLTAKYDPQRKYVVKYEKELRTV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VAFIPTFTYLLLGANAEESPTYTTKYDGVNLDEILENDRLLTSYVNCLLETGPCTPDGKELKNNLPDAIQNDCKKCSERQREGADQVMEYIIDHRPDDWEKLEKKYNSDGSYKKKYLERKEARNQSNSAEKSQENDSKSK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LVLSAVLALALADSYKSDYDSLDIAPIVNDPEALSKLTACFLDKGPCTPIAADFKTYLPDATETACSKCNTAQKQKLKLYLQKVKETSPDDLAALKAKYDPDSKHVDALIAALK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IMLVAFLVGLAMADEKYTSENDNFDVEALVNNTEELQKFSGCFLDKNDCDAVSGDFKKDIPEAFQQACAKCTDAQKHLFKRFLNGLKEKLPQDFEAFKKKYDPEDKFFAALDKAIN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HIIILLAVVALVTQSFADEETEKKEEKKEEKKEEQTDEKKYTDRFDDINFEEIIANRRLLVPYLKCVLDKGRCTPEGKELKAHVKDAMQTACEKCTDKQKTGARKVVNHIRDNEKEYWEELINKYDPKGEFKSIYEPFLAAK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LVVLSAVLAVALARPDSYKTDHDGLDIEGIVNNPEALAKVTACFLEKAPCTPIAAEFKSVLPDATETACSKCTAAQKHMLKLYLLKVRETAPDDLKALKTKYDPDSKHIDALIAAIKD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AVVFLSCLVVVLAADKYNSKYDNFDVETLISNDRLLKAYINCFLEKGRCTPEGADFRKALPEAVETTCAKCTEKQKNNIRKVIRAIQQKHPKQWEELVKKTDPSGKHRAGFDKFIQ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IQLAILATFVSIVITEMGPPGIERTFSDGVTSRGYRVVYGDEDLTVINEVVGNMEKNDILKAKASLNEAIQPLPAGDVKCLMSADRYCSVEMRKVKGVLIQALKNDCEKCSNTEKDTAGRVAASMMTYDPVGWKLFLTRYDGLSKIQRIL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AVLLLCACAAAVCGQNLDSNRMARMPKYDERYDYLDVDALFNSKRLVRNYVDCLINAQRCTPEGKQLKRILPEALRTKCIRCTERQKKTAVKVIKRLKYEFPEEWAKLSSRWDPTGDFTRYFEEFLANESFNTISGSADGNDAAGPSSIPPLPPVPPRLPAAPPSTPPPLPVEPVSTSPKPVILNRFGDDGELMMGSPSSAALTPRPSTARPPL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HRKVLVLSHLMVFLCVQCFAKLHNYDNFDMETLLLNTTRSRALFECVRDETKCANKEDKEMKDDIFEMVTTSCANCTAKEKQKFGDAMKALHRSMGESQIITMFINKMTNMFQGGLSDTEKT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TTLVLLLVVAACAYAAEAPRPQVTDTALEDALNDKRFIQRQLKCALGEAPCDPIGKRLKTLAPLVLRGACPQCSPQETKQIQRTLSYVQRNYPQQWAKI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QYA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KLIILALVCTMGWSVVVAAPQMTDAQLDQTLTDRATMQRHLRCALQEGPCDPVGKRLRILAPLVLRGTCRQCTPQETRQIRYTLAFVQRNYPWEWAKLIRQY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CSP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LLFAITLAALACCARAQVYTDRYDTVNLDDVLANKRLTVAYIKCMLDKGGCTSEGRELKSHIAEALQNGCAKCTKAQREGMRRVIKHLIQHEKGYWQELVEKYDPKRVYTQKYENELNS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VLIVLSCVLVAVLADDKYTDKYDKINLQEILENKRLLESYMDCVLGKGKCTPEGKELKDHLQEALETGCEKCTEAQEKGAETSIDYLIKNELEIWKELTAHFDPDGKWRKKYEDRAKAKGIVI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LLVFLGLFLAVLAQDKYEPIDDSFDASEVLSNERLLKSYTKCLLNQGPCTAELKKIKDKIPEALETHCAKCTDKQKQMAKQLAQGIKKTHPELWDEFITFYDPQGKYQTSFKDFLE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SLIAFCLFAVLAVALARPDDKYTDRYDNVNLDEVLSNSRLLQPYIKCILDKDRCAPDAKELKEHIREALETECAKCTEAQKKGTRRVIGHLINNESKSWNELTAKYDPENKFTAKYEKELREIK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VLIVLSCVLVAVLADDKYTDKYDKINLQEILENKRLLESYMDCVLGKGKCTPEGKELKDHLQEALETGCEKCTEAQEKGAETSIDYLIKNELEIWKELTAHFDPDGKWRKKYEDRAKAKGIVI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SLIAFCLFAVLAVALARPDDKYTDRYDNVNLDEVLSNSRLLKPYIKCILDKDRCAPDAKELKEHIREALETECAKCTEAQKKGTRRVIGHLINNESKSWNELTAKYDPENKFTAKYEKELREIK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CLTIAALLFVAGLSIAEKYTDKYDNIDVDEILENRKLLVPYIKCVLDEGRCTPDGKELKAHIKDGMQTACAKCTDKQKVSARKIVKHIKQHEADYWEQMKAKYDPKDEFKEIYEGFLAGQ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GFYVLCFALFAAVYCKETYSSENDDLDIEALVGNIDSLKAFIGCFLETSPCDAVSGDFKKDIPEAVAEACGKCTPAQKHLFKRFLEVVKDKLPQEYEAFKTKYDPQGKHFDALLSAVAN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ILILCALVSVVVCRPEEYYSSQYDNFDVEQLVGNLRLLKNYAKCFLDQGPCTAEGTEFKKRIPEALRTKCAKCNPKQRHLIRTVVKAFQTKLPDLWEELAIKEDPKGQYKHEFTAFINAM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VLALIALAVVVAARPNDDLFYDKKYDNFNVDEIIDNPRLLKAYTFCFNDKGKCTAEGNDFKKWIPESLQTSCGKCSEKQKYLVAKFVHAIKDKMPDEFDILRKLHDPKGEYTENLDKFLETYG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LIIVVMACVAVTWARPESTYTDKWDNINVDEILESNRLLKGYVDCLLGKGRCTPDGKALKETLPDALEHECVKCTGKQKSGADKVIRHLVNKRPDLWKELAVKYDPDNIYQARYKDKI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TSFLLVGMAMVSAEFYSSRYDDFDVKPLVENDRILQSYTNCFLDKGPCTPDAKEFKKVIPEALETTCGKCSPKQKQLIKTVIKAVIERHPEAWEELVNKYDKDRKFRPSFDKFINED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MLFIISFIIVPVLKCCGTETSTYTTQYDEVDIKEIMGNERLLVAYIGCLLDKNPCTPEGKELKRNIPDALQSDCSKCSDKQRENADAWIEFMIDNRPEDWTKLEE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LLVFLGLFLAVLAQDKYEPIDDSFDASEVLSNERLLKSYTKCLLNQGPCTAELKKIKDKIPEALETHCAKCTDKQKQMAKQLAQGIKKTHPELWDEFITFYDPQGKYQTSFKDFLE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SLFCVLVLTVVVSSSRQQSYPRNDNININAILQNDRILLGYFKCVMDRGPCTKDGKTFKRALPEALPTACARCSNKQKAAFRTLLLAIRARSEPSFLELLDKYDPSRSNRELLYTFLATG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ENFYSKCTISKSVLFLCLIFLPYALNQKYYDSRYDYYDIDHLVQNPRLLKKYLDCFLGKGPCTPIGRLFKQVMPEVITTACAKCTPTQKRFARKTFNAFRRYFPETLMELRRKFDPESKYYDAFEKVITN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CS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EWKRFKILHFLSYLGLLVLVVVCAAQQNRPQVTDTALDEALNDKRFIQRQLKCALGEAPCDPIGKRLKTLAPLVLRGACPQCSPQETKQIQKTLSYVQRNFPQHWAKLVRQYAG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4Char">
    <w:name w:val="标题 4 Char"/>
    <w:basedOn w:val="Style12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Emphasis">
    <w:name w:val="Emphasis"/>
    <w:basedOn w:val="Style12"/>
    <w:qFormat/>
    <w:rPr>
      <w:i/>
      <w:iCs/>
    </w:rPr>
  </w:style>
  <w:style w:type="character" w:styleId="Char">
    <w:name w:val="纯文本 Char"/>
    <w:basedOn w:val="Style12"/>
    <w:qFormat/>
    <w:rPr>
      <w:rFonts w:ascii="宋体;SimSun" w:hAnsi="宋体;SimSun" w:eastAsia="宋体;SimSun" w:cs="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4:00Z</dcterms:created>
  <dc:creator>zt</dc:creator>
  <dc:description/>
  <cp:keywords/>
  <dc:language>en-US</dc:language>
  <cp:lastModifiedBy>zt</cp:lastModifiedBy>
  <dcterms:modified xsi:type="dcterms:W3CDTF">2017-07-25T13:55:00Z</dcterms:modified>
  <cp:revision>3</cp:revision>
  <dc:subject/>
  <dc:title/>
</cp:coreProperties>
</file>